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D78B4" w14:textId="103325C5" w:rsidR="001438C8" w:rsidRPr="00F74C17" w:rsidRDefault="001438C8" w:rsidP="001438C8">
      <w:pPr>
        <w:rPr>
          <w:rFonts w:cs="Times New Roman"/>
        </w:rPr>
      </w:pPr>
      <w:r w:rsidRPr="00F74C17">
        <w:rPr>
          <w:rFonts w:cs="Times New Roman"/>
        </w:rPr>
        <w:t xml:space="preserve">Table S1. </w:t>
      </w:r>
      <w:r>
        <w:rPr>
          <w:rFonts w:cs="Times New Roman"/>
          <w:i/>
          <w:iCs/>
        </w:rPr>
        <w:t>S. sclerotiorum</w:t>
      </w:r>
      <w:r>
        <w:rPr>
          <w:rFonts w:cs="Times New Roman"/>
        </w:rPr>
        <w:t xml:space="preserve"> fungal load</w:t>
      </w:r>
      <w:r w:rsidRPr="00F74C17">
        <w:rPr>
          <w:rFonts w:cs="Times New Roman"/>
        </w:rPr>
        <w:t xml:space="preserve"> qPCR primer sequence and associated efficienc</w:t>
      </w:r>
      <w:r>
        <w:rPr>
          <w:rFonts w:cs="Times New Roman"/>
        </w:rPr>
        <w:t>y</w:t>
      </w:r>
      <w:r w:rsidRPr="00F74C17">
        <w:rPr>
          <w:rFonts w:cs="Times New Roman"/>
        </w:rPr>
        <w:t>.</w:t>
      </w:r>
    </w:p>
    <w:tbl>
      <w:tblPr>
        <w:tblStyle w:val="TableGrid"/>
        <w:tblW w:w="93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3969"/>
        <w:gridCol w:w="1646"/>
      </w:tblGrid>
      <w:tr w:rsidR="001438C8" w:rsidRPr="00F74C17" w14:paraId="70A895E0" w14:textId="77777777" w:rsidTr="008A2E76">
        <w:trPr>
          <w:trHeight w:val="722"/>
        </w:trPr>
        <w:tc>
          <w:tcPr>
            <w:tcW w:w="993" w:type="dxa"/>
          </w:tcPr>
          <w:p w14:paraId="588C5859" w14:textId="77777777" w:rsidR="001438C8" w:rsidRPr="00F74C17" w:rsidRDefault="001438C8" w:rsidP="008A2E76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14:paraId="1B2628B3" w14:textId="77777777" w:rsidR="001438C8" w:rsidRPr="00F74C17" w:rsidRDefault="001438C8" w:rsidP="008A2E76">
            <w:pPr>
              <w:spacing w:line="276" w:lineRule="auto"/>
              <w:rPr>
                <w:rFonts w:cs="Times New Roman"/>
              </w:rPr>
            </w:pPr>
            <w:r w:rsidRPr="00F74C17">
              <w:rPr>
                <w:rFonts w:cs="Times New Roman"/>
              </w:rPr>
              <w:t>Gene name</w:t>
            </w:r>
          </w:p>
        </w:tc>
        <w:tc>
          <w:tcPr>
            <w:tcW w:w="3969" w:type="dxa"/>
          </w:tcPr>
          <w:p w14:paraId="21F410C1" w14:textId="77777777" w:rsidR="001438C8" w:rsidRPr="00F74C17" w:rsidRDefault="001438C8" w:rsidP="008A2E76">
            <w:pPr>
              <w:spacing w:line="276" w:lineRule="auto"/>
              <w:rPr>
                <w:rFonts w:cs="Times New Roman"/>
              </w:rPr>
            </w:pPr>
            <w:r w:rsidRPr="00F74C17">
              <w:rPr>
                <w:rFonts w:cs="Times New Roman"/>
              </w:rPr>
              <w:t>Primer sequences (5’-3’)</w:t>
            </w:r>
          </w:p>
        </w:tc>
        <w:tc>
          <w:tcPr>
            <w:tcW w:w="1646" w:type="dxa"/>
          </w:tcPr>
          <w:p w14:paraId="2B3378A8" w14:textId="77777777" w:rsidR="001438C8" w:rsidRPr="00F74C17" w:rsidRDefault="001438C8" w:rsidP="008A2E76">
            <w:pPr>
              <w:spacing w:line="276" w:lineRule="auto"/>
              <w:rPr>
                <w:rFonts w:cs="Times New Roman"/>
              </w:rPr>
            </w:pPr>
            <w:r w:rsidRPr="00F74C17">
              <w:rPr>
                <w:rFonts w:cs="Times New Roman"/>
              </w:rPr>
              <w:t>Efficiency</w:t>
            </w:r>
            <w:r>
              <w:rPr>
                <w:rFonts w:cs="Times New Roman"/>
              </w:rPr>
              <w:t xml:space="preserve"> </w:t>
            </w:r>
            <w:r w:rsidRPr="00F74C17">
              <w:rPr>
                <w:rFonts w:cs="Times New Roman"/>
              </w:rPr>
              <w:t>(%)</w:t>
            </w:r>
          </w:p>
        </w:tc>
      </w:tr>
      <w:tr w:rsidR="001438C8" w:rsidRPr="00F74C17" w14:paraId="17F2F7EE" w14:textId="77777777" w:rsidTr="008A2E76">
        <w:trPr>
          <w:trHeight w:val="631"/>
        </w:trPr>
        <w:tc>
          <w:tcPr>
            <w:tcW w:w="993" w:type="dxa"/>
          </w:tcPr>
          <w:p w14:paraId="0E8AB235" w14:textId="77777777" w:rsidR="001438C8" w:rsidRPr="00F74C17" w:rsidRDefault="001438C8" w:rsidP="008A2E76">
            <w:pPr>
              <w:rPr>
                <w:rFonts w:cs="Times New Roman"/>
              </w:rPr>
            </w:pPr>
            <w:r w:rsidRPr="00F74C17">
              <w:rPr>
                <w:rFonts w:cs="Times New Roman"/>
              </w:rPr>
              <w:t>Ss 18S rDNA</w:t>
            </w:r>
          </w:p>
        </w:tc>
        <w:tc>
          <w:tcPr>
            <w:tcW w:w="2693" w:type="dxa"/>
          </w:tcPr>
          <w:p w14:paraId="79E34A15" w14:textId="77777777" w:rsidR="001438C8" w:rsidRPr="00F74C17" w:rsidRDefault="001438C8" w:rsidP="008A2E76">
            <w:pPr>
              <w:rPr>
                <w:rFonts w:cs="Times New Roman"/>
                <w:i/>
                <w:iCs/>
              </w:rPr>
            </w:pPr>
            <w:r w:rsidRPr="00F74C17">
              <w:rPr>
                <w:rFonts w:cs="Times New Roman"/>
                <w:i/>
                <w:iCs/>
              </w:rPr>
              <w:t>S. sclerotiorum</w:t>
            </w:r>
          </w:p>
          <w:p w14:paraId="1F9DF5A0" w14:textId="77777777" w:rsidR="001438C8" w:rsidRPr="00F74C17" w:rsidRDefault="001438C8" w:rsidP="008A2E76">
            <w:pPr>
              <w:rPr>
                <w:rFonts w:cs="Times New Roman"/>
                <w:i/>
                <w:iCs/>
              </w:rPr>
            </w:pPr>
            <w:r w:rsidRPr="00F74C17">
              <w:rPr>
                <w:rFonts w:cs="Times New Roman"/>
                <w:i/>
                <w:iCs/>
              </w:rPr>
              <w:t>18S RIBOSOMAL rDNA</w:t>
            </w:r>
          </w:p>
        </w:tc>
        <w:tc>
          <w:tcPr>
            <w:tcW w:w="3969" w:type="dxa"/>
          </w:tcPr>
          <w:p w14:paraId="09E4C77B" w14:textId="77777777" w:rsidR="001438C8" w:rsidRPr="00F74C17" w:rsidRDefault="001438C8" w:rsidP="008A2E76">
            <w:r w:rsidRPr="00F74C17">
              <w:rPr>
                <w:rFonts w:cs="Times New Roman"/>
              </w:rPr>
              <w:t xml:space="preserve">F: </w:t>
            </w:r>
            <w:r w:rsidRPr="00F74C17">
              <w:t>AGCCGATGGAAGTTTG AGGC</w:t>
            </w:r>
          </w:p>
          <w:p w14:paraId="28C570AF" w14:textId="77777777" w:rsidR="001438C8" w:rsidRPr="00F74C17" w:rsidRDefault="001438C8" w:rsidP="008A2E76">
            <w:pPr>
              <w:rPr>
                <w:rFonts w:cs="Times New Roman"/>
              </w:rPr>
            </w:pPr>
            <w:r w:rsidRPr="00F74C17">
              <w:t>R: CTCGTTGGCTCTGTCAG TGT</w:t>
            </w:r>
          </w:p>
        </w:tc>
        <w:tc>
          <w:tcPr>
            <w:tcW w:w="1646" w:type="dxa"/>
          </w:tcPr>
          <w:p w14:paraId="3980A97D" w14:textId="77777777" w:rsidR="001438C8" w:rsidRPr="00F74C17" w:rsidRDefault="001438C8" w:rsidP="008A2E76">
            <w:pPr>
              <w:rPr>
                <w:rFonts w:cs="Times New Roman"/>
              </w:rPr>
            </w:pPr>
            <w:r w:rsidRPr="00F74C17">
              <w:rPr>
                <w:rFonts w:cs="Times New Roman"/>
              </w:rPr>
              <w:t>104.84</w:t>
            </w:r>
          </w:p>
        </w:tc>
      </w:tr>
    </w:tbl>
    <w:p w14:paraId="432E4D9F" w14:textId="77777777" w:rsidR="001B371E" w:rsidRDefault="001B371E"/>
    <w:sectPr w:rsidR="001B371E" w:rsidSect="00D719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C8"/>
    <w:rsid w:val="001438C8"/>
    <w:rsid w:val="001B371E"/>
    <w:rsid w:val="001D5421"/>
    <w:rsid w:val="0026303B"/>
    <w:rsid w:val="002C6A09"/>
    <w:rsid w:val="00426CFB"/>
    <w:rsid w:val="005B675F"/>
    <w:rsid w:val="00814CDE"/>
    <w:rsid w:val="00817E37"/>
    <w:rsid w:val="00910971"/>
    <w:rsid w:val="00B2128F"/>
    <w:rsid w:val="00CA73AE"/>
    <w:rsid w:val="00CB02B6"/>
    <w:rsid w:val="00D719FC"/>
    <w:rsid w:val="00F0075E"/>
    <w:rsid w:val="00FE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5492C"/>
  <w14:defaultImageDpi w14:val="32767"/>
  <w15:chartTrackingRefBased/>
  <w15:docId w15:val="{84A86139-1885-8F41-81D3-C6346986C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38C8"/>
    <w:pPr>
      <w:spacing w:line="360" w:lineRule="auto"/>
    </w:pPr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8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8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8C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8C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8C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8C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8C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8C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8C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8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8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8C8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8C8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8C8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8C8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8C8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8C8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8C8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143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8C8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8C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8C8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1438C8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8C8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1438C8"/>
    <w:pPr>
      <w:spacing w:line="240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143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8C8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1438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38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ale</dc:creator>
  <cp:keywords/>
  <dc:description/>
  <cp:lastModifiedBy>Natalie Cale</cp:lastModifiedBy>
  <cp:revision>1</cp:revision>
  <dcterms:created xsi:type="dcterms:W3CDTF">2024-09-23T16:13:00Z</dcterms:created>
  <dcterms:modified xsi:type="dcterms:W3CDTF">2024-09-23T16:14:00Z</dcterms:modified>
</cp:coreProperties>
</file>